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28A" w:rsidRDefault="0000228A" w:rsidP="0000228A">
      <w:r>
        <w:t xml:space="preserve">Output from a script looking at HIV genomes downloaded from </w:t>
      </w:r>
      <w:hyperlink r:id="rId5" w:history="1">
        <w:r w:rsidRPr="00FB74A1">
          <w:rPr>
            <w:rStyle w:val="Hyperlink"/>
          </w:rPr>
          <w:t>http://www.hiv.lanl.gov/</w:t>
        </w:r>
      </w:hyperlink>
      <w:r>
        <w:t xml:space="preserve"> </w:t>
      </w:r>
      <w:r w:rsidR="009E3F34">
        <w:t>on 2012</w:t>
      </w:r>
      <w:bookmarkStart w:id="0" w:name="_GoBack"/>
      <w:bookmarkEnd w:id="0"/>
      <w:r w:rsidR="009E3F34">
        <w:t>-11-28. Some of the checks presented here are internal controls.</w:t>
      </w:r>
    </w:p>
    <w:p w:rsidR="0000228A" w:rsidRDefault="0000228A" w:rsidP="0000228A"/>
    <w:p w:rsidR="009E3F34" w:rsidRDefault="009E3F34" w:rsidP="009E3F34">
      <w:r>
        <w:t>4675 of 4675 total records are unique</w:t>
      </w:r>
    </w:p>
    <w:p w:rsidR="009E3F34" w:rsidRDefault="009E3F34" w:rsidP="009E3F34">
      <w:r>
        <w:t>3547 of 4675 records meet the LANL quality criteria</w:t>
      </w:r>
    </w:p>
    <w:p w:rsidR="009E3F34" w:rsidRDefault="009E3F34" w:rsidP="009E3F34">
      <w:r>
        <w:t>13 quality records have no aligned and intact slippery sequence, leaving 3534 usable records</w:t>
      </w:r>
    </w:p>
    <w:p w:rsidR="009E3F34" w:rsidRDefault="009E3F34" w:rsidP="009E3F34">
      <w:r>
        <w:t>3345 of 3534 records have a GGG intercodon (94.65 percent). There are 130 GGA and 50 GGC total.</w:t>
      </w:r>
    </w:p>
    <w:p w:rsidR="009E3F34" w:rsidRDefault="009E3F34" w:rsidP="009E3F34">
      <w:r>
        <w:t xml:space="preserve">99.75 percent of intercodons code for glycine, 0 total are GGR (i.e. annotated as "GGR" such in the input file), </w:t>
      </w:r>
      <w:proofErr w:type="gramStart"/>
      <w:r>
        <w:t>4</w:t>
      </w:r>
      <w:proofErr w:type="gramEnd"/>
      <w:r>
        <w:t xml:space="preserve"> total are AGG, 4 GAG, and 1 CGG</w:t>
      </w:r>
    </w:p>
    <w:p w:rsidR="009E3F34" w:rsidRDefault="009E3F34" w:rsidP="009E3F34">
      <w:r>
        <w:t>In conclusion, of 3534 intercodons, 3525 code for glycine, and 9 do not. This comes to 3534 total.</w:t>
      </w:r>
    </w:p>
    <w:p w:rsidR="00777384" w:rsidRDefault="00777384" w:rsidP="009E3F34"/>
    <w:sectPr w:rsidR="00777384" w:rsidSect="0077738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28A"/>
    <w:rsid w:val="0000228A"/>
    <w:rsid w:val="0069489B"/>
    <w:rsid w:val="006A16D0"/>
    <w:rsid w:val="00777384"/>
    <w:rsid w:val="009E3F34"/>
    <w:rsid w:val="00FA7CC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936D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28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28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hiv.lanl.gov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17</Characters>
  <Application>Microsoft Macintosh Word</Application>
  <DocSecurity>0</DocSecurity>
  <Lines>5</Lines>
  <Paragraphs>1</Paragraphs>
  <ScaleCrop>false</ScaleCrop>
  <Company>University of Otago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 Lab Admin</dc:creator>
  <cp:keywords/>
  <dc:description/>
  <cp:lastModifiedBy>Tate Lab Admin</cp:lastModifiedBy>
  <cp:revision>1</cp:revision>
  <dcterms:created xsi:type="dcterms:W3CDTF">2014-07-08T04:43:00Z</dcterms:created>
  <dcterms:modified xsi:type="dcterms:W3CDTF">2014-07-08T05:23:00Z</dcterms:modified>
</cp:coreProperties>
</file>